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: Sensitivity, specificity, positive and negative predictive values of observed child hand cleanliness by </w:t>
      </w:r>
      <w:r>
        <w:rPr>
          <w:b/>
          <w:i/>
        </w:rPr>
        <w:t>E. coli</w:t>
      </w:r>
      <w:r>
        <w:rPr>
          <w:b/>
        </w:rPr>
        <w:t xml:space="preserve"> contamination categories using alternative definition for dirty vs. clean</w:t>
      </w:r>
      <w:r>
        <w:rPr>
          <w:b/>
          <w:vertAlign w:val="superscript"/>
        </w:rPr>
        <w:t>a</w:t>
      </w:r>
    </w:p>
    <w:tbl>
      <w:tblPr>
        <w:tblW w:w="4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321"/>
        <w:gridCol w:w="1224"/>
        <w:gridCol w:w="1319"/>
        <w:gridCol w:w="1401"/>
        <w:gridCol w:w="1319"/>
        <w:gridCol w:w="1319"/>
        <w:gridCol w:w="1156"/>
        <w:gridCol w:w="1139"/>
      </w:tblGrid>
      <w:tr>
        <w:trPr>
          <w:trHeight w:val="844" w:hRule="atLeast"/>
        </w:trPr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and indicators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E. coli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level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 hand rinse (MPN per 100 ml)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mber of samples in category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Number of dirty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b/>
                <w:bCs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mber of clean observations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ecificity,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nsitivity,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PV, % (95% CI)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PV, % (95% CI)</w:t>
            </w:r>
          </w:p>
        </w:tc>
      </w:tr>
      <w:tr>
        <w:trPr>
          <w:trHeight w:val="794" w:hRule="atLeast"/>
        </w:trPr>
        <w:tc>
          <w:tcPr>
            <w:tcW w:w="15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ingernails</w:t>
            </w:r>
          </w:p>
          <w:p>
            <w:pPr>
              <w:pStyle w:val="Normal"/>
              <w:spacing w:lineRule="auto" w:line="480"/>
              <w:ind w:left="72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9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≥</w:t>
            </w:r>
            <w:r>
              <w:rPr>
                <w:color w:val="000000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≥1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49, 60)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 (36, 51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 (33, 65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 (46, 84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41, 54)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28, 41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8, 18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6, 16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 (38, 50)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(59, 70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(84, 93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 (91, 98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 (53, 64)</w:t>
            </w:r>
          </w:p>
        </w:tc>
      </w:tr>
      <w:tr>
        <w:trPr>
          <w:trHeight w:val="794" w:hRule="atLeast"/>
        </w:trPr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inger pads</w:t>
            </w:r>
          </w:p>
          <w:p>
            <w:pPr>
              <w:pStyle w:val="Normal"/>
              <w:spacing w:lineRule="auto" w:line="480"/>
              <w:ind w:left="72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9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≥</w:t>
            </w:r>
            <w:r>
              <w:rPr>
                <w:color w:val="000000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≥1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 (88, 94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5, 14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3, 22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9, 42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7, 15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21, 50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3, 28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7, 34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 (33, 60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(61, 69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(85, 92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 (90, 96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 (53, 62)</w:t>
            </w:r>
          </w:p>
        </w:tc>
      </w:tr>
      <w:tr>
        <w:trPr>
          <w:trHeight w:val="794" w:hRule="atLeast"/>
        </w:trPr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lms</w:t>
            </w:r>
          </w:p>
          <w:p>
            <w:pPr>
              <w:pStyle w:val="Normal"/>
              <w:spacing w:lineRule="auto" w:line="480"/>
              <w:ind w:left="72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9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≥1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 (86, 93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4, 13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3, 22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9, 42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6, 14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17, 45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3, 25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6, 31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 (29, 56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(60, 69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(85, 92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 (90, 96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 (53, 62)</w:t>
            </w:r>
          </w:p>
        </w:tc>
      </w:tr>
      <w:tr>
        <w:trPr>
          <w:trHeight w:val="794" w:hRule="atLeast"/>
        </w:trPr>
        <w:tc>
          <w:tcPr>
            <w:tcW w:w="159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 hand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ind w:left="72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9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≥</w:t>
            </w:r>
            <w:r>
              <w:rPr>
                <w:color w:val="000000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≥1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 (48, 59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 (36, 51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 (33, 65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 (46, 84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41, 54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28, 40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2 (8, 18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1 (6, 16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3 (37, 49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 (58, 70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(84, 93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 (91, 98)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 (52, 63)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</w:rPr>
        <w:t>MPN: Most probable number; CI: Confidence interval; PPV: Positive predictive value; NPV: Negative predictive value.</w:t>
      </w:r>
    </w:p>
    <w:p>
      <w:pPr>
        <w:pStyle w:val="Normal"/>
        <w:spacing w:lineRule="auto" w:line="480"/>
        <w:rPr/>
      </w:pPr>
      <w:r>
        <w:rPr>
          <w:sz w:val="20"/>
          <w:vertAlign w:val="superscript"/>
        </w:rPr>
        <w:t>a</w:t>
      </w:r>
      <w:r>
        <w:rPr>
          <w:sz w:val="20"/>
        </w:rPr>
        <w:t>Dirty defined as containing visible dirt particles.</w:t>
      </w:r>
    </w:p>
    <w:p>
      <w:pPr>
        <w:pStyle w:val="Normal"/>
        <w:spacing w:lineRule="auto" w:line="480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Composite indicator combining fingernails, finger pads and palms(i.e., any of these hand parts dirty).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6T10:52:00Z</dcterms:created>
  <dc:creator>parvez</dc:creator>
  <dc:description/>
  <dc:language>en-US</dc:language>
  <cp:lastModifiedBy>parvez</cp:lastModifiedBy>
  <dcterms:modified xsi:type="dcterms:W3CDTF">2019-03-06T10:52:00Z</dcterms:modified>
  <cp:revision>2</cp:revision>
  <dc:subject/>
  <dc:title/>
</cp:coreProperties>
</file>